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B61" w:rsidRPr="001A411D" w:rsidRDefault="005D1B61" w:rsidP="005D1B6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5D1B61" w:rsidRPr="001A411D" w:rsidRDefault="005D1B61" w:rsidP="005D1B6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5D1B61" w:rsidRPr="001A411D" w:rsidRDefault="001A411D" w:rsidP="001A411D">
      <w:pPr>
        <w:widowControl w:val="0"/>
        <w:tabs>
          <w:tab w:val="left" w:pos="1373"/>
        </w:tabs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A411D">
        <w:rPr>
          <w:rFonts w:ascii="Times New Roman" w:hAnsi="Times New Roman" w:cs="Times New Roman"/>
          <w:lang w:val="en-US"/>
        </w:rPr>
        <w:tab/>
      </w:r>
    </w:p>
    <w:p w:rsidR="001A411D" w:rsidRPr="001A411D" w:rsidRDefault="001A411D" w:rsidP="005D1B6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1A411D" w:rsidRPr="001A411D" w:rsidRDefault="00F61B50" w:rsidP="001A411D">
      <w:pPr>
        <w:widowControl w:val="0"/>
        <w:autoSpaceDE w:val="0"/>
        <w:autoSpaceDN w:val="0"/>
        <w:adjustRightInd w:val="0"/>
        <w:ind w:left="709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2:</w:t>
      </w:r>
      <w:r w:rsidR="00F645AC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F</w:t>
      </w:r>
      <w:r w:rsidR="00F645AC">
        <w:rPr>
          <w:rFonts w:ascii="Times New Roman" w:hAnsi="Times New Roman" w:cs="Times New Roman"/>
          <w:b/>
          <w:lang w:val="en-US"/>
        </w:rPr>
        <w:t>igure</w:t>
      </w:r>
      <w:r w:rsidR="001A411D" w:rsidRPr="001A411D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</w:t>
      </w:r>
      <w:r w:rsidR="001A411D" w:rsidRPr="001A411D">
        <w:rPr>
          <w:rFonts w:ascii="Times New Roman" w:hAnsi="Times New Roman" w:cs="Times New Roman"/>
          <w:b/>
          <w:lang w:val="en-US"/>
        </w:rPr>
        <w:t xml:space="preserve">1:  </w:t>
      </w:r>
      <w:r w:rsidR="00736D68">
        <w:rPr>
          <w:rFonts w:ascii="Times New Roman" w:hAnsi="Times New Roman" w:cs="Times New Roman"/>
          <w:lang w:val="en-US"/>
        </w:rPr>
        <w:t>Discriminative ability of worst</w:t>
      </w:r>
      <w:r w:rsidR="001A411D" w:rsidRPr="001A411D">
        <w:rPr>
          <w:rFonts w:ascii="Times New Roman" w:hAnsi="Times New Roman" w:cs="Times New Roman"/>
          <w:lang w:val="en-US"/>
        </w:rPr>
        <w:t xml:space="preserve"> KeGFR as continuous or categorized vari</w:t>
      </w:r>
      <w:r w:rsidR="001A411D">
        <w:rPr>
          <w:rFonts w:ascii="Times New Roman" w:hAnsi="Times New Roman" w:cs="Times New Roman"/>
          <w:lang w:val="en-US"/>
        </w:rPr>
        <w:t>able in predicting hospital deat</w:t>
      </w:r>
      <w:r w:rsidR="001A411D" w:rsidRPr="001A411D">
        <w:rPr>
          <w:rFonts w:ascii="Times New Roman" w:hAnsi="Times New Roman" w:cs="Times New Roman"/>
          <w:lang w:val="en-US"/>
        </w:rPr>
        <w:t>h.</w:t>
      </w:r>
    </w:p>
    <w:p w:rsidR="005D1B61" w:rsidRPr="001A411D" w:rsidRDefault="005D1B61" w:rsidP="001A411D">
      <w:pPr>
        <w:widowControl w:val="0"/>
        <w:autoSpaceDE w:val="0"/>
        <w:autoSpaceDN w:val="0"/>
        <w:adjustRightInd w:val="0"/>
        <w:ind w:left="709"/>
        <w:rPr>
          <w:rFonts w:ascii="Times New Roman" w:hAnsi="Times New Roman" w:cs="Times New Roman"/>
          <w:lang w:val="en-US"/>
        </w:rPr>
      </w:pPr>
    </w:p>
    <w:p w:rsidR="005D1B61" w:rsidRPr="001A411D" w:rsidRDefault="005D1B61" w:rsidP="005D1B6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bookmarkStart w:id="0" w:name="_GoBack"/>
      <w:r w:rsidRPr="001A411D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573744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3744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5D1B61" w:rsidRPr="001A411D" w:rsidRDefault="005D1B61" w:rsidP="005D1B61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:rsidR="00F30216" w:rsidRPr="001A411D" w:rsidRDefault="00F30216">
      <w:pPr>
        <w:rPr>
          <w:lang w:val="en-US"/>
        </w:rPr>
      </w:pPr>
    </w:p>
    <w:sectPr w:rsidR="00F30216" w:rsidRPr="001A411D" w:rsidSect="00AF4F35">
      <w:pgSz w:w="13220" w:h="16840"/>
      <w:pgMar w:top="360" w:right="360" w:bottom="820" w:left="36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FELayout/>
  </w:compat>
  <w:docVars>
    <w:docVar w:name="Total_Editing_Time" w:val="1"/>
  </w:docVars>
  <w:rsids>
    <w:rsidRoot w:val="005D1B61"/>
    <w:rsid w:val="001A1808"/>
    <w:rsid w:val="001A411D"/>
    <w:rsid w:val="004D2013"/>
    <w:rsid w:val="00531372"/>
    <w:rsid w:val="005D1B61"/>
    <w:rsid w:val="00736D68"/>
    <w:rsid w:val="008D6BF1"/>
    <w:rsid w:val="00920346"/>
    <w:rsid w:val="00D81058"/>
    <w:rsid w:val="00D87697"/>
    <w:rsid w:val="00DA199C"/>
    <w:rsid w:val="00F30216"/>
    <w:rsid w:val="00F61B50"/>
    <w:rsid w:val="00F645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3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B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B6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B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B6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28</Characters>
  <Application>Microsoft Office Word</Application>
  <DocSecurity>0</DocSecurity>
  <Lines>10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Liborio</dc:creator>
  <cp:keywords/>
  <dc:description/>
  <cp:lastModifiedBy>CLORICO</cp:lastModifiedBy>
  <cp:revision>4</cp:revision>
  <dcterms:created xsi:type="dcterms:W3CDTF">2017-10-06T01:04:00Z</dcterms:created>
  <dcterms:modified xsi:type="dcterms:W3CDTF">2017-10-28T01:13:00Z</dcterms:modified>
</cp:coreProperties>
</file>